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Look w:val="04A0" w:firstRow="1" w:lastRow="0" w:firstColumn="1" w:lastColumn="0" w:noHBand="0" w:noVBand="1"/>
      </w:tblPr>
      <w:tblGrid>
        <w:gridCol w:w="3028"/>
        <w:gridCol w:w="222"/>
        <w:gridCol w:w="805"/>
        <w:gridCol w:w="222"/>
        <w:gridCol w:w="1880"/>
        <w:gridCol w:w="222"/>
        <w:gridCol w:w="1799"/>
        <w:gridCol w:w="222"/>
        <w:gridCol w:w="820"/>
      </w:tblGrid>
      <w:tr w:rsidR="002C42C8" w:rsidRPr="002C42C8" w:rsidTr="002C42C8">
        <w:trPr>
          <w:trHeight w:val="330"/>
        </w:trPr>
        <w:tc>
          <w:tcPr>
            <w:tcW w:w="92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: Survey results</w:t>
            </w:r>
          </w:p>
        </w:tc>
      </w:tr>
      <w:tr w:rsidR="002C42C8" w:rsidRPr="002C42C8" w:rsidTr="002C42C8">
        <w:trPr>
          <w:trHeight w:val="51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COVID–19 Pandemic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ing COVID–19 Pandemic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C42C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Anxiety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 ± 10.1 (23–7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± 11 (26–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Anxiety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 ± 6 (28–4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 ± 9.6 (22–5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 Anxiety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 ± 11.6 (26–7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 ± 9.7 (37–7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 Anxiety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± 8.3 (34–6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 ± 10.3 (32–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 ± 10.6 (38–7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 ± 11.3 (35–7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 ± 6.1 (52–6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± 7.4 (39–7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ing Stress Inde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ding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± 1.8 (3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± 1.8 (3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ding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1.3 (4–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2 (3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± 1.3 (3–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± 1.6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1.5 (3–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2.3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Restriction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2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± 2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Restrictions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± 1.5 (3–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± 1.8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Isolation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± 1.8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± 1.9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2C42C8" w:rsidRPr="002C42C8" w:rsidTr="002C42C8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Isolation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1.8 (3–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± 1.9 (2–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42C8" w:rsidRPr="002C42C8" w:rsidRDefault="002C42C8" w:rsidP="002C4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2C42C8" w:rsidRPr="002C42C8" w:rsidTr="002C42C8">
        <w:trPr>
          <w:trHeight w:val="330"/>
        </w:trPr>
        <w:tc>
          <w:tcPr>
            <w:tcW w:w="9220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C42C8" w:rsidRPr="002C42C8" w:rsidRDefault="00BC33A6" w:rsidP="002C42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  <w:r w:rsidR="002C42C8" w:rsidRPr="002C4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re shown as mean ± standard deviation and (range).</w:t>
            </w:r>
          </w:p>
        </w:tc>
      </w:tr>
    </w:tbl>
    <w:p w:rsidR="00C04798" w:rsidRDefault="00473395"/>
    <w:sectPr w:rsidR="00C047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D29"/>
    <w:rsid w:val="00216C44"/>
    <w:rsid w:val="002C42C8"/>
    <w:rsid w:val="00356855"/>
    <w:rsid w:val="00473395"/>
    <w:rsid w:val="00A12D29"/>
    <w:rsid w:val="00B83AA6"/>
    <w:rsid w:val="00BC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Giordano</dc:creator>
  <cp:lastModifiedBy>Fuiko</cp:lastModifiedBy>
  <cp:revision>2</cp:revision>
  <dcterms:created xsi:type="dcterms:W3CDTF">2022-08-29T06:53:00Z</dcterms:created>
  <dcterms:modified xsi:type="dcterms:W3CDTF">2022-08-29T06:53:00Z</dcterms:modified>
</cp:coreProperties>
</file>